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6C0" w:rsidRDefault="007706C0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4"/>
        <w:gridCol w:w="1134"/>
        <w:gridCol w:w="992"/>
        <w:gridCol w:w="1843"/>
        <w:gridCol w:w="2252"/>
        <w:gridCol w:w="1826"/>
      </w:tblGrid>
      <w:tr w:rsidR="007706C0" w:rsidRPr="007706C0" w:rsidTr="0029565B">
        <w:trPr>
          <w:trHeight w:val="300"/>
        </w:trPr>
        <w:tc>
          <w:tcPr>
            <w:tcW w:w="1271" w:type="dxa"/>
            <w:noWrap/>
          </w:tcPr>
          <w:p w:rsidR="007706C0" w:rsidRPr="002822E7" w:rsidRDefault="0029565B">
            <w:pPr>
              <w:rPr>
                <w:b/>
              </w:rPr>
            </w:pPr>
            <w:r w:rsidRPr="002822E7">
              <w:rPr>
                <w:b/>
              </w:rPr>
              <w:t>Variant</w:t>
            </w:r>
          </w:p>
        </w:tc>
        <w:tc>
          <w:tcPr>
            <w:tcW w:w="1134" w:type="dxa"/>
          </w:tcPr>
          <w:p w:rsidR="007706C0" w:rsidRPr="002822E7" w:rsidRDefault="0029565B">
            <w:pPr>
              <w:rPr>
                <w:b/>
              </w:rPr>
            </w:pPr>
            <w:r w:rsidRPr="002822E7">
              <w:rPr>
                <w:b/>
              </w:rPr>
              <w:t>location</w:t>
            </w:r>
          </w:p>
        </w:tc>
        <w:tc>
          <w:tcPr>
            <w:tcW w:w="992" w:type="dxa"/>
          </w:tcPr>
          <w:p w:rsidR="007706C0" w:rsidRPr="002822E7" w:rsidRDefault="0029565B">
            <w:pPr>
              <w:rPr>
                <w:b/>
              </w:rPr>
            </w:pPr>
            <w:r w:rsidRPr="002822E7">
              <w:rPr>
                <w:b/>
              </w:rPr>
              <w:t>Gene</w:t>
            </w:r>
          </w:p>
        </w:tc>
        <w:tc>
          <w:tcPr>
            <w:tcW w:w="1843" w:type="dxa"/>
          </w:tcPr>
          <w:p w:rsidR="007706C0" w:rsidRPr="002822E7" w:rsidRDefault="0029565B">
            <w:pPr>
              <w:rPr>
                <w:b/>
              </w:rPr>
            </w:pPr>
            <w:r w:rsidRPr="002822E7">
              <w:rPr>
                <w:b/>
              </w:rPr>
              <w:t>Success rate of genotyping (%)</w:t>
            </w:r>
          </w:p>
        </w:tc>
        <w:tc>
          <w:tcPr>
            <w:tcW w:w="2252" w:type="dxa"/>
            <w:noWrap/>
          </w:tcPr>
          <w:p w:rsidR="007706C0" w:rsidRPr="002822E7" w:rsidRDefault="0029565B">
            <w:pPr>
              <w:rPr>
                <w:b/>
              </w:rPr>
            </w:pPr>
            <w:r w:rsidRPr="002822E7">
              <w:rPr>
                <w:b/>
              </w:rPr>
              <w:t>Success rate of exome sequencing (%)</w:t>
            </w:r>
          </w:p>
        </w:tc>
        <w:tc>
          <w:tcPr>
            <w:tcW w:w="1826" w:type="dxa"/>
            <w:noWrap/>
          </w:tcPr>
          <w:p w:rsidR="007706C0" w:rsidRPr="002822E7" w:rsidRDefault="0029565B">
            <w:pPr>
              <w:rPr>
                <w:b/>
              </w:rPr>
            </w:pPr>
            <w:r w:rsidRPr="002822E7">
              <w:rPr>
                <w:b/>
              </w:rPr>
              <w:t>Variant concordance (%)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3019598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Intr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1A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7112615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Intr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1A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2305508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Intr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1A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2924674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Intr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1A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7238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UTR-3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1B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5770911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Intr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1B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12627787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Intr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1B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8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1557502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Intr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1B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3213445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Ex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1B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10407097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Intr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1C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3766759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Intr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2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12737375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Intr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2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1799821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Ex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PT2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8A4A05" w:rsidRDefault="0029565B" w:rsidP="0029565B">
            <w:pPr>
              <w:rPr>
                <w:b/>
              </w:rPr>
            </w:pPr>
            <w:r w:rsidRPr="008A4A05">
              <w:rPr>
                <w:b/>
              </w:rPr>
              <w:t>rs1799822</w:t>
            </w:r>
            <w:r w:rsidR="008A4A05" w:rsidRPr="008A4A05">
              <w:rPr>
                <w:b/>
                <w:vertAlign w:val="superscript"/>
              </w:rPr>
              <w:t>1</w:t>
            </w:r>
          </w:p>
        </w:tc>
        <w:tc>
          <w:tcPr>
            <w:tcW w:w="1134" w:type="dxa"/>
          </w:tcPr>
          <w:p w:rsidR="0029565B" w:rsidRPr="008A4A05" w:rsidRDefault="0029565B" w:rsidP="0029565B">
            <w:r w:rsidRPr="008A4A05">
              <w:t>Exonic</w:t>
            </w:r>
          </w:p>
        </w:tc>
        <w:tc>
          <w:tcPr>
            <w:tcW w:w="992" w:type="dxa"/>
          </w:tcPr>
          <w:p w:rsidR="0029565B" w:rsidRPr="008A4A05" w:rsidRDefault="0029565B" w:rsidP="0029565B">
            <w:pPr>
              <w:rPr>
                <w:i/>
              </w:rPr>
            </w:pPr>
            <w:r w:rsidRPr="008A4A05">
              <w:rPr>
                <w:i/>
              </w:rPr>
              <w:t>CPT2</w:t>
            </w:r>
          </w:p>
        </w:tc>
        <w:tc>
          <w:tcPr>
            <w:tcW w:w="1843" w:type="dxa"/>
            <w:vAlign w:val="bottom"/>
          </w:tcPr>
          <w:p w:rsidR="0029565B" w:rsidRPr="008A4A05" w:rsidRDefault="0029565B" w:rsidP="0029565B">
            <w:pPr>
              <w:jc w:val="right"/>
              <w:rPr>
                <w:rFonts w:ascii="Calibri" w:hAnsi="Calibri"/>
              </w:rPr>
            </w:pPr>
            <w:r w:rsidRPr="008A4A05">
              <w:rPr>
                <w:rFonts w:ascii="Calibri" w:hAnsi="Calibri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Pr="008A4A05" w:rsidRDefault="0029565B" w:rsidP="0029565B">
            <w:pPr>
              <w:jc w:val="right"/>
              <w:rPr>
                <w:rFonts w:ascii="Calibri" w:hAnsi="Calibri"/>
              </w:rPr>
            </w:pPr>
            <w:r w:rsidRPr="008A4A05">
              <w:rPr>
                <w:rFonts w:ascii="Calibri" w:hAnsi="Calibri"/>
              </w:rPr>
              <w:t>100</w:t>
            </w:r>
          </w:p>
        </w:tc>
        <w:tc>
          <w:tcPr>
            <w:tcW w:w="1826" w:type="dxa"/>
            <w:noWrap/>
            <w:vAlign w:val="bottom"/>
          </w:tcPr>
          <w:p w:rsidR="0029565B" w:rsidRPr="008A4A05" w:rsidRDefault="0029565B" w:rsidP="0029565B">
            <w:pPr>
              <w:jc w:val="right"/>
              <w:rPr>
                <w:rFonts w:ascii="Calibri" w:hAnsi="Calibri"/>
              </w:rPr>
            </w:pPr>
            <w:r w:rsidRPr="008A4A05">
              <w:rPr>
                <w:rFonts w:ascii="Calibri" w:hAnsi="Calibri"/>
              </w:rPr>
              <w:t>100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3118635</w:t>
            </w:r>
            <w:r w:rsidR="008A4A05" w:rsidRPr="008A4A05">
              <w:rPr>
                <w:b/>
                <w:vertAlign w:val="superscript"/>
              </w:rPr>
              <w:t>2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Ex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RAT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9565B" w:rsidRPr="007706C0" w:rsidTr="00E20E3C">
        <w:trPr>
          <w:trHeight w:val="300"/>
        </w:trPr>
        <w:tc>
          <w:tcPr>
            <w:tcW w:w="1271" w:type="dxa"/>
            <w:noWrap/>
            <w:hideMark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rs10988209</w:t>
            </w:r>
          </w:p>
        </w:tc>
        <w:tc>
          <w:tcPr>
            <w:tcW w:w="1134" w:type="dxa"/>
          </w:tcPr>
          <w:p w:rsidR="0029565B" w:rsidRPr="007706C0" w:rsidRDefault="0029565B" w:rsidP="0029565B">
            <w:r>
              <w:t>Intronic</w:t>
            </w:r>
          </w:p>
        </w:tc>
        <w:tc>
          <w:tcPr>
            <w:tcW w:w="992" w:type="dxa"/>
          </w:tcPr>
          <w:p w:rsidR="0029565B" w:rsidRPr="006D31D6" w:rsidRDefault="0029565B" w:rsidP="0029565B">
            <w:pPr>
              <w:rPr>
                <w:i/>
              </w:rPr>
            </w:pPr>
            <w:r w:rsidRPr="006D31D6">
              <w:rPr>
                <w:i/>
              </w:rPr>
              <w:t>CRAT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</w:tr>
      <w:tr w:rsidR="0029565B" w:rsidRPr="007706C0" w:rsidTr="00343946">
        <w:trPr>
          <w:trHeight w:val="300"/>
        </w:trPr>
        <w:tc>
          <w:tcPr>
            <w:tcW w:w="3397" w:type="dxa"/>
            <w:gridSpan w:val="3"/>
            <w:noWrap/>
          </w:tcPr>
          <w:p w:rsidR="0029565B" w:rsidRPr="002822E7" w:rsidRDefault="0029565B" w:rsidP="0029565B">
            <w:pPr>
              <w:rPr>
                <w:b/>
              </w:rPr>
            </w:pPr>
          </w:p>
        </w:tc>
        <w:tc>
          <w:tcPr>
            <w:tcW w:w="1843" w:type="dxa"/>
            <w:vAlign w:val="bottom"/>
          </w:tcPr>
          <w:p w:rsidR="0029565B" w:rsidRPr="002822E7" w:rsidRDefault="0029565B" w:rsidP="0029565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2822E7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2252" w:type="dxa"/>
            <w:noWrap/>
            <w:vAlign w:val="bottom"/>
          </w:tcPr>
          <w:p w:rsidR="0029565B" w:rsidRPr="002822E7" w:rsidRDefault="0029565B" w:rsidP="0029565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2822E7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826" w:type="dxa"/>
            <w:noWrap/>
            <w:vAlign w:val="bottom"/>
          </w:tcPr>
          <w:p w:rsidR="0029565B" w:rsidRPr="002822E7" w:rsidRDefault="0029565B" w:rsidP="0029565B">
            <w:pPr>
              <w:jc w:val="right"/>
              <w:rPr>
                <w:rFonts w:ascii="Calibri" w:hAnsi="Calibri"/>
                <w:b/>
                <w:color w:val="000000"/>
              </w:rPr>
            </w:pPr>
            <w:r w:rsidRPr="002822E7">
              <w:rPr>
                <w:rFonts w:ascii="Calibri" w:hAnsi="Calibri"/>
                <w:b/>
                <w:color w:val="000000"/>
              </w:rPr>
              <w:t>Mean</w:t>
            </w:r>
          </w:p>
        </w:tc>
      </w:tr>
      <w:tr w:rsidR="0029565B" w:rsidRPr="007706C0" w:rsidTr="00343946">
        <w:trPr>
          <w:trHeight w:val="300"/>
        </w:trPr>
        <w:tc>
          <w:tcPr>
            <w:tcW w:w="3397" w:type="dxa"/>
            <w:gridSpan w:val="3"/>
            <w:noWrap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Exonic variant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1826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0</w:t>
            </w:r>
          </w:p>
        </w:tc>
      </w:tr>
      <w:tr w:rsidR="0029565B" w:rsidRPr="007706C0" w:rsidTr="00624952">
        <w:trPr>
          <w:trHeight w:val="300"/>
        </w:trPr>
        <w:tc>
          <w:tcPr>
            <w:tcW w:w="3397" w:type="dxa"/>
            <w:gridSpan w:val="3"/>
            <w:noWrap/>
          </w:tcPr>
          <w:p w:rsidR="0029565B" w:rsidRPr="002822E7" w:rsidRDefault="0029565B" w:rsidP="0029565B">
            <w:pPr>
              <w:rPr>
                <w:b/>
              </w:rPr>
            </w:pPr>
            <w:r w:rsidRPr="002822E7">
              <w:rPr>
                <w:b/>
              </w:rPr>
              <w:t>Intronic variant</w:t>
            </w:r>
          </w:p>
        </w:tc>
        <w:tc>
          <w:tcPr>
            <w:tcW w:w="1843" w:type="dxa"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9.9</w:t>
            </w:r>
          </w:p>
        </w:tc>
        <w:tc>
          <w:tcPr>
            <w:tcW w:w="2252" w:type="dxa"/>
            <w:noWrap/>
            <w:vAlign w:val="bottom"/>
          </w:tcPr>
          <w:p w:rsidR="0029565B" w:rsidRDefault="0029565B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3</w:t>
            </w:r>
          </w:p>
        </w:tc>
        <w:tc>
          <w:tcPr>
            <w:tcW w:w="1826" w:type="dxa"/>
            <w:noWrap/>
            <w:vAlign w:val="bottom"/>
          </w:tcPr>
          <w:p w:rsidR="0029565B" w:rsidRDefault="00077F4D" w:rsidP="0029565B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</w:t>
            </w:r>
          </w:p>
        </w:tc>
      </w:tr>
    </w:tbl>
    <w:p w:rsidR="007706C0" w:rsidRDefault="007706C0"/>
    <w:p w:rsidR="006D3B46" w:rsidRDefault="006D3B46"/>
    <w:p w:rsidR="00DE673D" w:rsidRDefault="00DE673D"/>
    <w:sectPr w:rsidR="00DE673D" w:rsidSect="00DD63C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356E" w:rsidRDefault="008F356E" w:rsidP="00064A11">
      <w:pPr>
        <w:spacing w:after="0" w:line="240" w:lineRule="auto"/>
      </w:pPr>
      <w:r>
        <w:separator/>
      </w:r>
    </w:p>
  </w:endnote>
  <w:endnote w:type="continuationSeparator" w:id="0">
    <w:p w:rsidR="008F356E" w:rsidRDefault="008F356E" w:rsidP="00064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356E" w:rsidRDefault="008F356E" w:rsidP="00064A11">
      <w:pPr>
        <w:spacing w:after="0" w:line="240" w:lineRule="auto"/>
      </w:pPr>
      <w:r>
        <w:separator/>
      </w:r>
    </w:p>
  </w:footnote>
  <w:footnote w:type="continuationSeparator" w:id="0">
    <w:p w:rsidR="008F356E" w:rsidRDefault="008F356E" w:rsidP="00064A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63F9"/>
    <w:rsid w:val="00004737"/>
    <w:rsid w:val="0004056F"/>
    <w:rsid w:val="000463B5"/>
    <w:rsid w:val="00064A11"/>
    <w:rsid w:val="00077F4D"/>
    <w:rsid w:val="000F1FED"/>
    <w:rsid w:val="00100BF7"/>
    <w:rsid w:val="001C643A"/>
    <w:rsid w:val="002055A1"/>
    <w:rsid w:val="00272684"/>
    <w:rsid w:val="002822E7"/>
    <w:rsid w:val="0029565B"/>
    <w:rsid w:val="002C3364"/>
    <w:rsid w:val="002F2D9F"/>
    <w:rsid w:val="002F33F0"/>
    <w:rsid w:val="00307115"/>
    <w:rsid w:val="00345879"/>
    <w:rsid w:val="003C193A"/>
    <w:rsid w:val="0041058D"/>
    <w:rsid w:val="0047052C"/>
    <w:rsid w:val="004A09A9"/>
    <w:rsid w:val="004B7ECF"/>
    <w:rsid w:val="00517D51"/>
    <w:rsid w:val="005F33C5"/>
    <w:rsid w:val="006926F4"/>
    <w:rsid w:val="00693326"/>
    <w:rsid w:val="006D31D6"/>
    <w:rsid w:val="006D3B46"/>
    <w:rsid w:val="00717E69"/>
    <w:rsid w:val="00732837"/>
    <w:rsid w:val="00734477"/>
    <w:rsid w:val="007706C0"/>
    <w:rsid w:val="00772114"/>
    <w:rsid w:val="008A4A05"/>
    <w:rsid w:val="008F356E"/>
    <w:rsid w:val="009205C5"/>
    <w:rsid w:val="00924513"/>
    <w:rsid w:val="009B02A3"/>
    <w:rsid w:val="009E2B40"/>
    <w:rsid w:val="009F13D6"/>
    <w:rsid w:val="00CF4751"/>
    <w:rsid w:val="00DC0E79"/>
    <w:rsid w:val="00DD63CC"/>
    <w:rsid w:val="00DE673D"/>
    <w:rsid w:val="00DF038D"/>
    <w:rsid w:val="00E27D57"/>
    <w:rsid w:val="00E646F1"/>
    <w:rsid w:val="00E76335"/>
    <w:rsid w:val="00EC0CF5"/>
    <w:rsid w:val="00F03349"/>
    <w:rsid w:val="00F163F9"/>
    <w:rsid w:val="00F26F38"/>
    <w:rsid w:val="00F531D2"/>
    <w:rsid w:val="00F95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EB1B62B-31EB-4E0B-AF88-00FA3BC95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06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64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A11"/>
  </w:style>
  <w:style w:type="paragraph" w:styleId="Footer">
    <w:name w:val="footer"/>
    <w:basedOn w:val="Normal"/>
    <w:link w:val="FooterChar"/>
    <w:uiPriority w:val="99"/>
    <w:unhideWhenUsed/>
    <w:rsid w:val="00064A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A11"/>
  </w:style>
  <w:style w:type="table" w:styleId="TableGridLight">
    <w:name w:val="Grid Table Light"/>
    <w:basedOn w:val="TableNormal"/>
    <w:uiPriority w:val="40"/>
    <w:rsid w:val="00E27D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98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E0639A-C9D6-4F6A-AA5F-06D960A5C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ui Zhou</dc:creator>
  <cp:keywords/>
  <dc:description/>
  <cp:lastModifiedBy>Sirui Zhou</cp:lastModifiedBy>
  <cp:revision>17</cp:revision>
  <dcterms:created xsi:type="dcterms:W3CDTF">2014-09-29T15:12:00Z</dcterms:created>
  <dcterms:modified xsi:type="dcterms:W3CDTF">2015-04-22T18:57:00Z</dcterms:modified>
</cp:coreProperties>
</file>